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0EFC1" w14:textId="1F7B7312" w:rsidR="00557E8C" w:rsidRPr="00FE0212" w:rsidRDefault="00653132">
      <w:pPr>
        <w:rPr>
          <w:rFonts w:ascii="Times New Roman" w:hAnsi="Times New Roman" w:cs="Times New Roman"/>
          <w:b/>
          <w:bCs/>
          <w:sz w:val="28"/>
          <w:szCs w:val="24"/>
          <w:lang w:val="en-US"/>
        </w:rPr>
      </w:pPr>
      <w:r w:rsidRPr="00FE0212">
        <w:rPr>
          <w:rFonts w:ascii="Times New Roman" w:hAnsi="Times New Roman" w:cs="Times New Roman"/>
          <w:b/>
          <w:bCs/>
          <w:sz w:val="28"/>
          <w:szCs w:val="24"/>
          <w:lang w:val="en-US"/>
        </w:rPr>
        <w:t xml:space="preserve">Supplementary Tables </w:t>
      </w:r>
    </w:p>
    <w:p w14:paraId="02AA9D14" w14:textId="77777777" w:rsidR="00557E8C" w:rsidRDefault="00557E8C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6658B333" w14:textId="77777777" w:rsidR="00557E8C" w:rsidRDefault="00557E8C">
      <w:pPr>
        <w:rPr>
          <w:lang w:val="en-US"/>
        </w:rPr>
      </w:pPr>
    </w:p>
    <w:p w14:paraId="73DF8870" w14:textId="77777777" w:rsidR="00557E8C" w:rsidRDefault="00653132" w:rsidP="005A73E5">
      <w:pPr>
        <w:pStyle w:val="NoSpacing"/>
        <w:spacing w:line="360" w:lineRule="auto"/>
        <w:jc w:val="both"/>
        <w:rPr>
          <w:lang w:val="en-US"/>
        </w:rPr>
      </w:pPr>
      <w:r>
        <w:rPr>
          <w:rFonts w:ascii="Times New Roman" w:hAnsi="Times New Roman"/>
          <w:b/>
          <w:lang w:val="en-US"/>
        </w:rPr>
        <w:t xml:space="preserve">Table S1. </w:t>
      </w:r>
      <w:r>
        <w:rPr>
          <w:rFonts w:ascii="Times New Roman" w:hAnsi="Times New Roman" w:cs="Times New Roman"/>
          <w:sz w:val="24"/>
          <w:szCs w:val="24"/>
          <w:lang w:val="en-US"/>
        </w:rPr>
        <w:t>Antibodies used for flow cytometry of mouse lungs</w:t>
      </w:r>
    </w:p>
    <w:tbl>
      <w:tblPr>
        <w:tblStyle w:val="TableGrid"/>
        <w:tblW w:w="7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2160"/>
        <w:gridCol w:w="1890"/>
        <w:gridCol w:w="1342"/>
      </w:tblGrid>
      <w:tr w:rsidR="00557E8C" w14:paraId="5EFB12E1" w14:textId="77777777" w:rsidTr="005A73E5">
        <w:trPr>
          <w:trHeight w:val="300"/>
        </w:trPr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822A85" w14:textId="77777777" w:rsidR="00557E8C" w:rsidRPr="005A73E5" w:rsidRDefault="00653132" w:rsidP="00821002">
            <w:pPr>
              <w:spacing w:before="4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5A73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Antige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9A617A4" w14:textId="77777777" w:rsidR="00557E8C" w:rsidRPr="005A73E5" w:rsidRDefault="00653132" w:rsidP="00821002">
            <w:pPr>
              <w:spacing w:before="4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5A73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Fluorophor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E5DAEC" w14:textId="77777777" w:rsidR="00557E8C" w:rsidRPr="005A73E5" w:rsidRDefault="00653132" w:rsidP="00821002">
            <w:pPr>
              <w:spacing w:before="4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5A73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Company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0C829A" w14:textId="77777777" w:rsidR="00557E8C" w:rsidRPr="005A73E5" w:rsidRDefault="00653132" w:rsidP="00821002">
            <w:pPr>
              <w:spacing w:before="4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r w:rsidRPr="005A73E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Dilution</w:t>
            </w:r>
          </w:p>
        </w:tc>
      </w:tr>
      <w:tr w:rsidR="00557E8C" w14:paraId="69427B30" w14:textId="77777777" w:rsidTr="005A73E5">
        <w:trPr>
          <w:trHeight w:val="300"/>
        </w:trPr>
        <w:tc>
          <w:tcPr>
            <w:tcW w:w="2088" w:type="dxa"/>
            <w:tcBorders>
              <w:top w:val="single" w:sz="4" w:space="0" w:color="auto"/>
            </w:tcBorders>
            <w:noWrap/>
            <w:hideMark/>
          </w:tcPr>
          <w:p w14:paraId="61101FC6" w14:textId="77777777" w:rsidR="00557E8C" w:rsidRDefault="00653132" w:rsidP="00821002">
            <w:pPr>
              <w:spacing w:before="4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206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429FC732" w14:textId="77777777" w:rsidR="00557E8C" w:rsidRDefault="00653132" w:rsidP="00821002">
            <w:pPr>
              <w:spacing w:before="4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-Dazzle594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6A9A1F5" w14:textId="77777777" w:rsidR="00557E8C" w:rsidRDefault="00653132" w:rsidP="00821002">
            <w:pPr>
              <w:spacing w:before="4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oLegend</w:t>
            </w:r>
            <w:proofErr w:type="spellEnd"/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hideMark/>
          </w:tcPr>
          <w:p w14:paraId="34B6F0D9" w14:textId="77777777" w:rsidR="00557E8C" w:rsidRDefault="00653132" w:rsidP="00821002">
            <w:pPr>
              <w:spacing w:before="4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:500</w:t>
            </w:r>
          </w:p>
        </w:tc>
      </w:tr>
      <w:tr w:rsidR="00557E8C" w14:paraId="4DCC6690" w14:textId="77777777" w:rsidTr="005A73E5">
        <w:trPr>
          <w:trHeight w:val="300"/>
        </w:trPr>
        <w:tc>
          <w:tcPr>
            <w:tcW w:w="2088" w:type="dxa"/>
            <w:noWrap/>
            <w:hideMark/>
          </w:tcPr>
          <w:p w14:paraId="367CCFC8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4/80</w:t>
            </w:r>
          </w:p>
        </w:tc>
        <w:tc>
          <w:tcPr>
            <w:tcW w:w="2160" w:type="dxa"/>
            <w:noWrap/>
            <w:hideMark/>
          </w:tcPr>
          <w:p w14:paraId="6D3C0259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PC-e780</w:t>
            </w:r>
          </w:p>
        </w:tc>
        <w:tc>
          <w:tcPr>
            <w:tcW w:w="1890" w:type="dxa"/>
          </w:tcPr>
          <w:p w14:paraId="3232F03E" w14:textId="77777777" w:rsidR="00557E8C" w:rsidRDefault="00557E8C" w:rsidP="005A73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42" w:type="dxa"/>
            <w:noWrap/>
            <w:hideMark/>
          </w:tcPr>
          <w:p w14:paraId="6737412E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:200</w:t>
            </w:r>
          </w:p>
        </w:tc>
      </w:tr>
      <w:tr w:rsidR="00557E8C" w14:paraId="1056ADF1" w14:textId="77777777" w:rsidTr="005A73E5">
        <w:trPr>
          <w:trHeight w:val="300"/>
        </w:trPr>
        <w:tc>
          <w:tcPr>
            <w:tcW w:w="2088" w:type="dxa"/>
            <w:noWrap/>
            <w:hideMark/>
          </w:tcPr>
          <w:p w14:paraId="35878EE2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y-6G</w:t>
            </w:r>
          </w:p>
        </w:tc>
        <w:tc>
          <w:tcPr>
            <w:tcW w:w="2160" w:type="dxa"/>
            <w:noWrap/>
            <w:hideMark/>
          </w:tcPr>
          <w:p w14:paraId="2C815583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B</w:t>
            </w:r>
          </w:p>
        </w:tc>
        <w:tc>
          <w:tcPr>
            <w:tcW w:w="1890" w:type="dxa"/>
          </w:tcPr>
          <w:p w14:paraId="78BA3B28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oLegend</w:t>
            </w:r>
            <w:proofErr w:type="spellEnd"/>
          </w:p>
        </w:tc>
        <w:tc>
          <w:tcPr>
            <w:tcW w:w="1342" w:type="dxa"/>
            <w:noWrap/>
            <w:hideMark/>
          </w:tcPr>
          <w:p w14:paraId="1B7C730E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:200</w:t>
            </w:r>
          </w:p>
        </w:tc>
      </w:tr>
      <w:tr w:rsidR="00557E8C" w14:paraId="7A5C5062" w14:textId="77777777" w:rsidTr="005A73E5">
        <w:trPr>
          <w:trHeight w:val="300"/>
        </w:trPr>
        <w:tc>
          <w:tcPr>
            <w:tcW w:w="2088" w:type="dxa"/>
            <w:noWrap/>
            <w:hideMark/>
          </w:tcPr>
          <w:p w14:paraId="685B9F76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igle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F</w:t>
            </w:r>
          </w:p>
        </w:tc>
        <w:tc>
          <w:tcPr>
            <w:tcW w:w="2160" w:type="dxa"/>
            <w:noWrap/>
            <w:hideMark/>
          </w:tcPr>
          <w:p w14:paraId="1E015274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</w:t>
            </w:r>
          </w:p>
        </w:tc>
        <w:tc>
          <w:tcPr>
            <w:tcW w:w="1890" w:type="dxa"/>
          </w:tcPr>
          <w:p w14:paraId="33C4E4CA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D</w:t>
            </w:r>
          </w:p>
        </w:tc>
        <w:tc>
          <w:tcPr>
            <w:tcW w:w="1342" w:type="dxa"/>
            <w:noWrap/>
            <w:hideMark/>
          </w:tcPr>
          <w:p w14:paraId="2389D926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:300</w:t>
            </w:r>
          </w:p>
        </w:tc>
      </w:tr>
      <w:tr w:rsidR="00557E8C" w14:paraId="359E3357" w14:textId="77777777" w:rsidTr="005A73E5">
        <w:trPr>
          <w:trHeight w:val="300"/>
        </w:trPr>
        <w:tc>
          <w:tcPr>
            <w:tcW w:w="2088" w:type="dxa"/>
            <w:noWrap/>
            <w:hideMark/>
          </w:tcPr>
          <w:p w14:paraId="4284A7AD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11b</w:t>
            </w:r>
          </w:p>
        </w:tc>
        <w:tc>
          <w:tcPr>
            <w:tcW w:w="2160" w:type="dxa"/>
            <w:noWrap/>
            <w:hideMark/>
          </w:tcPr>
          <w:p w14:paraId="76217D39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V711</w:t>
            </w:r>
          </w:p>
        </w:tc>
        <w:tc>
          <w:tcPr>
            <w:tcW w:w="1890" w:type="dxa"/>
          </w:tcPr>
          <w:p w14:paraId="7DCDEAB1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oLegend</w:t>
            </w:r>
            <w:proofErr w:type="spellEnd"/>
          </w:p>
        </w:tc>
        <w:tc>
          <w:tcPr>
            <w:tcW w:w="1342" w:type="dxa"/>
            <w:noWrap/>
            <w:hideMark/>
          </w:tcPr>
          <w:p w14:paraId="5FB17339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:700</w:t>
            </w:r>
          </w:p>
        </w:tc>
      </w:tr>
      <w:tr w:rsidR="00557E8C" w14:paraId="377843E2" w14:textId="77777777" w:rsidTr="005A73E5">
        <w:trPr>
          <w:trHeight w:val="300"/>
        </w:trPr>
        <w:tc>
          <w:tcPr>
            <w:tcW w:w="2088" w:type="dxa"/>
            <w:noWrap/>
            <w:hideMark/>
          </w:tcPr>
          <w:p w14:paraId="11245E16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11c</w:t>
            </w:r>
          </w:p>
        </w:tc>
        <w:tc>
          <w:tcPr>
            <w:tcW w:w="2160" w:type="dxa"/>
            <w:noWrap/>
            <w:hideMark/>
          </w:tcPr>
          <w:p w14:paraId="3B3A1E6D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-Cy7</w:t>
            </w:r>
          </w:p>
        </w:tc>
        <w:tc>
          <w:tcPr>
            <w:tcW w:w="1890" w:type="dxa"/>
          </w:tcPr>
          <w:p w14:paraId="3FAE0A6C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oLegend</w:t>
            </w:r>
            <w:proofErr w:type="spellEnd"/>
          </w:p>
        </w:tc>
        <w:tc>
          <w:tcPr>
            <w:tcW w:w="1342" w:type="dxa"/>
            <w:noWrap/>
            <w:hideMark/>
          </w:tcPr>
          <w:p w14:paraId="12D2AE60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:300</w:t>
            </w:r>
          </w:p>
        </w:tc>
      </w:tr>
      <w:tr w:rsidR="00557E8C" w14:paraId="59D533E5" w14:textId="77777777" w:rsidTr="005A73E5">
        <w:trPr>
          <w:trHeight w:val="300"/>
        </w:trPr>
        <w:tc>
          <w:tcPr>
            <w:tcW w:w="2088" w:type="dxa"/>
            <w:noWrap/>
            <w:hideMark/>
          </w:tcPr>
          <w:p w14:paraId="1BD118FC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45</w:t>
            </w:r>
          </w:p>
        </w:tc>
        <w:tc>
          <w:tcPr>
            <w:tcW w:w="2160" w:type="dxa"/>
            <w:noWrap/>
            <w:hideMark/>
          </w:tcPr>
          <w:p w14:paraId="3FB833E5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erCP-Cy5.5</w:t>
            </w:r>
          </w:p>
        </w:tc>
        <w:tc>
          <w:tcPr>
            <w:tcW w:w="1890" w:type="dxa"/>
          </w:tcPr>
          <w:p w14:paraId="18ABA273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D</w:t>
            </w:r>
          </w:p>
        </w:tc>
        <w:tc>
          <w:tcPr>
            <w:tcW w:w="1342" w:type="dxa"/>
            <w:noWrap/>
            <w:hideMark/>
          </w:tcPr>
          <w:p w14:paraId="0B83C97B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:500</w:t>
            </w:r>
          </w:p>
        </w:tc>
      </w:tr>
      <w:tr w:rsidR="00557E8C" w14:paraId="2B3F7FCD" w14:textId="77777777" w:rsidTr="005A73E5">
        <w:trPr>
          <w:trHeight w:val="300"/>
        </w:trPr>
        <w:tc>
          <w:tcPr>
            <w:tcW w:w="2088" w:type="dxa"/>
            <w:noWrap/>
            <w:hideMark/>
          </w:tcPr>
          <w:p w14:paraId="6334CB94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4</w:t>
            </w:r>
          </w:p>
        </w:tc>
        <w:tc>
          <w:tcPr>
            <w:tcW w:w="2160" w:type="dxa"/>
            <w:noWrap/>
            <w:hideMark/>
          </w:tcPr>
          <w:p w14:paraId="7B72E27A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F700</w:t>
            </w:r>
          </w:p>
        </w:tc>
        <w:tc>
          <w:tcPr>
            <w:tcW w:w="1890" w:type="dxa"/>
          </w:tcPr>
          <w:p w14:paraId="016749E0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oLegend</w:t>
            </w:r>
            <w:proofErr w:type="spellEnd"/>
          </w:p>
        </w:tc>
        <w:tc>
          <w:tcPr>
            <w:tcW w:w="1342" w:type="dxa"/>
            <w:noWrap/>
            <w:hideMark/>
          </w:tcPr>
          <w:p w14:paraId="7289CB0C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:500</w:t>
            </w:r>
          </w:p>
        </w:tc>
      </w:tr>
      <w:tr w:rsidR="00557E8C" w14:paraId="13986FD6" w14:textId="77777777" w:rsidTr="005A73E5">
        <w:trPr>
          <w:trHeight w:val="300"/>
        </w:trPr>
        <w:tc>
          <w:tcPr>
            <w:tcW w:w="2088" w:type="dxa"/>
            <w:noWrap/>
            <w:hideMark/>
          </w:tcPr>
          <w:p w14:paraId="3E16A4D4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D8</w:t>
            </w:r>
          </w:p>
        </w:tc>
        <w:tc>
          <w:tcPr>
            <w:tcW w:w="2160" w:type="dxa"/>
            <w:noWrap/>
            <w:hideMark/>
          </w:tcPr>
          <w:p w14:paraId="05BE2C31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FITC</w:t>
            </w:r>
          </w:p>
        </w:tc>
        <w:tc>
          <w:tcPr>
            <w:tcW w:w="1890" w:type="dxa"/>
          </w:tcPr>
          <w:p w14:paraId="6BB1F8BD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Bioscience</w:t>
            </w:r>
            <w:proofErr w:type="spellEnd"/>
          </w:p>
        </w:tc>
        <w:tc>
          <w:tcPr>
            <w:tcW w:w="1342" w:type="dxa"/>
            <w:noWrap/>
            <w:hideMark/>
          </w:tcPr>
          <w:p w14:paraId="25A0598E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:600</w:t>
            </w:r>
          </w:p>
        </w:tc>
      </w:tr>
      <w:tr w:rsidR="00557E8C" w14:paraId="4068A426" w14:textId="77777777" w:rsidTr="005A73E5">
        <w:trPr>
          <w:trHeight w:val="300"/>
        </w:trPr>
        <w:tc>
          <w:tcPr>
            <w:tcW w:w="2088" w:type="dxa"/>
            <w:tcBorders>
              <w:bottom w:val="single" w:sz="4" w:space="0" w:color="auto"/>
            </w:tcBorders>
            <w:noWrap/>
            <w:hideMark/>
          </w:tcPr>
          <w:p w14:paraId="5A0710A6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ive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ad</w:t>
            </w:r>
            <w:proofErr w:type="spellEnd"/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5C169B13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mCyan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A4821E2" w14:textId="77777777" w:rsidR="00557E8C" w:rsidRDefault="00557E8C" w:rsidP="005A73E5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  <w:noWrap/>
            <w:hideMark/>
          </w:tcPr>
          <w:p w14:paraId="6C48D036" w14:textId="77777777" w:rsidR="00557E8C" w:rsidRDefault="00653132" w:rsidP="005A73E5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:800</w:t>
            </w:r>
          </w:p>
        </w:tc>
      </w:tr>
    </w:tbl>
    <w:p w14:paraId="096E1B74" w14:textId="77777777" w:rsidR="00557E8C" w:rsidRDefault="00557E8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1FD5DB" w14:textId="77777777" w:rsidR="00557E8C" w:rsidRDefault="0065313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05C0C8C" w14:textId="77777777" w:rsidR="00557E8C" w:rsidRDefault="00653132" w:rsidP="00DF3F79">
      <w:pPr>
        <w:pStyle w:val="NoSpacing"/>
        <w:spacing w:line="360" w:lineRule="auto"/>
        <w:jc w:val="both"/>
        <w:rPr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 xml:space="preserve">Table S2. </w:t>
      </w:r>
      <w:r>
        <w:rPr>
          <w:rFonts w:ascii="Times New Roman" w:hAnsi="Times New Roman"/>
          <w:lang w:val="en-US"/>
        </w:rPr>
        <w:t>Murine primers used for q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4678"/>
      </w:tblGrid>
      <w:tr w:rsidR="00557E8C" w:rsidRPr="009A33CC" w14:paraId="0853CA00" w14:textId="77777777" w:rsidTr="00DF3F79">
        <w:trPr>
          <w:trHeight w:val="288"/>
        </w:trPr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</w:tcPr>
          <w:p w14:paraId="265A3678" w14:textId="77777777" w:rsidR="00557E8C" w:rsidRPr="009A33CC" w:rsidRDefault="00653132" w:rsidP="00F6550E">
            <w:pPr>
              <w:pStyle w:val="NoSpacing"/>
              <w:spacing w:before="4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33C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4678" w:type="dxa"/>
            <w:tcBorders>
              <w:left w:val="nil"/>
              <w:bottom w:val="single" w:sz="4" w:space="0" w:color="auto"/>
              <w:right w:val="nil"/>
            </w:tcBorders>
          </w:tcPr>
          <w:p w14:paraId="6DE86ABD" w14:textId="77777777" w:rsidR="00557E8C" w:rsidRPr="009A33CC" w:rsidRDefault="00653132" w:rsidP="00F6550E">
            <w:pPr>
              <w:pStyle w:val="NoSpacing"/>
              <w:spacing w:before="40"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33C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er sequence</w:t>
            </w:r>
          </w:p>
        </w:tc>
      </w:tr>
      <w:tr w:rsidR="00557E8C" w:rsidRPr="00162AEA" w14:paraId="2F08A61A" w14:textId="77777777" w:rsidTr="009A33CC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7926DD" w14:textId="77777777" w:rsidR="00557E8C" w:rsidRPr="009A33CC" w:rsidRDefault="00190435" w:rsidP="00C10F6D">
            <w:pPr>
              <w:pStyle w:val="NoSpacing"/>
              <w:spacing w:before="40"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33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</w:t>
            </w:r>
            <w:r w:rsidR="00653132" w:rsidRPr="009A33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49CFC" w14:textId="77777777" w:rsidR="00557E8C" w:rsidRPr="009A33CC" w:rsidRDefault="00653132" w:rsidP="00C10F6D">
            <w:pPr>
              <w:pStyle w:val="NoSpacing"/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3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'-GTCATCCTGCTCTTCTTTCTCG-3'</w:t>
            </w:r>
          </w:p>
          <w:p w14:paraId="4A97724C" w14:textId="77777777" w:rsidR="00557E8C" w:rsidRPr="009A33CC" w:rsidRDefault="00653132" w:rsidP="00C10F6D">
            <w:pPr>
              <w:pStyle w:val="NoSpacing"/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3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'-CTCTCTGTGGTGTTCTTCGTTG-3'</w:t>
            </w:r>
          </w:p>
        </w:tc>
      </w:tr>
      <w:tr w:rsidR="00557E8C" w:rsidRPr="00162AEA" w14:paraId="7A5803CF" w14:textId="77777777" w:rsidTr="009A33CC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9D8FAC6" w14:textId="77777777" w:rsidR="00557E8C" w:rsidRPr="009A33CC" w:rsidRDefault="00190435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33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L</w:t>
            </w:r>
            <w:r w:rsidR="00653132" w:rsidRPr="009A33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14197B23" w14:textId="77777777" w:rsidR="00557E8C" w:rsidRPr="009A33CC" w:rsidRDefault="00653132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3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'-AGCACAGTGGTGAAAGAGACCTT-3'</w:t>
            </w:r>
          </w:p>
          <w:p w14:paraId="3095B546" w14:textId="77777777" w:rsidR="00557E8C" w:rsidRPr="003A5697" w:rsidRDefault="00653132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33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'-TCCAAT</w:t>
            </w:r>
            <w:r w:rsidRPr="003A56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ATAGCTGGTGATTT-3'</w:t>
            </w:r>
          </w:p>
        </w:tc>
      </w:tr>
      <w:tr w:rsidR="00557E8C" w14:paraId="73E4A02F" w14:textId="77777777" w:rsidTr="009A33CC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D97240C" w14:textId="77777777" w:rsidR="00557E8C" w:rsidRDefault="00190435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</w:t>
            </w:r>
            <w:r w:rsidR="00653132">
              <w:rPr>
                <w:rFonts w:ascii="Times New Roman" w:hAnsi="Times New Roman" w:cs="Times New Roman"/>
                <w:i/>
                <w:sz w:val="24"/>
                <w:szCs w:val="24"/>
              </w:rPr>
              <w:t>1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A4E9FF9" w14:textId="77777777" w:rsidR="00557E8C" w:rsidRDefault="00653132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CCTGGCTCTTGCTTGCCTT-3'</w:t>
            </w:r>
          </w:p>
          <w:p w14:paraId="455BF577" w14:textId="77777777" w:rsidR="00557E8C" w:rsidRDefault="00653132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GGTCTTGTGTGATGTTGCTCA-3'</w:t>
            </w:r>
          </w:p>
        </w:tc>
      </w:tr>
      <w:tr w:rsidR="00557E8C" w14:paraId="5B79C4F2" w14:textId="77777777" w:rsidTr="009A33CC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4E20FA1" w14:textId="77777777" w:rsidR="00557E8C" w:rsidRDefault="00190435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FN</w:t>
            </w:r>
            <w:r w:rsidR="00653132">
              <w:rPr>
                <w:rFonts w:ascii="Symbol" w:hAnsi="Symbol" w:cs="Times New Roman"/>
                <w:i/>
                <w:sz w:val="24"/>
                <w:szCs w:val="24"/>
              </w:rPr>
              <w:t>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F7E6457" w14:textId="77777777" w:rsidR="00557E8C" w:rsidRDefault="00653132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GCATTCATGAGTATTGCCAAG-3'</w:t>
            </w:r>
          </w:p>
          <w:p w14:paraId="7EDC10B4" w14:textId="77777777" w:rsidR="00557E8C" w:rsidRDefault="00653132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GGTGGACCACTCGGATGA-3'</w:t>
            </w:r>
          </w:p>
        </w:tc>
      </w:tr>
      <w:tr w:rsidR="00557E8C" w14:paraId="7636331D" w14:textId="77777777" w:rsidTr="009A33CC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98565FB" w14:textId="77777777" w:rsidR="00557E8C" w:rsidRDefault="00190435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IL</w:t>
            </w:r>
            <w:r w:rsidR="00653132">
              <w:rPr>
                <w:rFonts w:ascii="Times New Roman" w:hAnsi="Times New Roman" w:cs="Times New Roman"/>
                <w:i/>
                <w:sz w:val="24"/>
                <w:szCs w:val="24"/>
              </w:rPr>
              <w:t>17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DA647DE" w14:textId="77777777" w:rsidR="00557E8C" w:rsidRDefault="00653132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ATCAGGACGCGCAAACATGA-3'</w:t>
            </w:r>
          </w:p>
          <w:p w14:paraId="2F1FE8E4" w14:textId="77777777" w:rsidR="00557E8C" w:rsidRDefault="00653132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TTGGACACGCTGAGCTTTGA-3'</w:t>
            </w:r>
          </w:p>
        </w:tc>
      </w:tr>
      <w:tr w:rsidR="00557E8C" w14:paraId="08693C5F" w14:textId="77777777" w:rsidTr="009A33CC">
        <w:trPr>
          <w:trHeight w:val="55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853D9E5" w14:textId="77777777" w:rsidR="00557E8C" w:rsidRDefault="00190435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nf</w:t>
            </w:r>
            <w:proofErr w:type="spellEnd"/>
            <w:r w:rsidR="00653132">
              <w:rPr>
                <w:rFonts w:ascii="Symbol" w:hAnsi="Symbol" w:cs="Times New Roman"/>
                <w:i/>
                <w:sz w:val="24"/>
                <w:szCs w:val="24"/>
              </w:rPr>
              <w:t>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63DAF17E" w14:textId="77777777" w:rsidR="00557E8C" w:rsidRDefault="00653132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TCTGTCTACTGAACTTCGGGGTGA-3'</w:t>
            </w:r>
          </w:p>
          <w:p w14:paraId="616F5DAA" w14:textId="77777777" w:rsidR="00557E8C" w:rsidRDefault="00653132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TTGTCTTTGAGATCCATGCCGTT-3'</w:t>
            </w:r>
          </w:p>
        </w:tc>
      </w:tr>
      <w:tr w:rsidR="00557E8C" w14:paraId="7AAAEB10" w14:textId="77777777" w:rsidTr="009A33CC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83DB46B" w14:textId="77777777" w:rsidR="00557E8C" w:rsidRDefault="00653132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cl1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23F57A6" w14:textId="77777777" w:rsidR="00557E8C" w:rsidRDefault="00653132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CATCTGTCTCCCTCCACCAT-3'</w:t>
            </w:r>
          </w:p>
          <w:p w14:paraId="5312288F" w14:textId="77777777" w:rsidR="00557E8C" w:rsidRDefault="00653132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TAAAGCAGCAGGAAGAAGTTGGG-3'</w:t>
            </w:r>
          </w:p>
        </w:tc>
      </w:tr>
      <w:tr w:rsidR="00557E8C" w14:paraId="1D1F0B12" w14:textId="77777777" w:rsidTr="009A33CC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A08B1FD" w14:textId="77777777" w:rsidR="00557E8C" w:rsidRDefault="00653132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uc5a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AA0DD0D" w14:textId="77777777" w:rsidR="00557E8C" w:rsidRDefault="00653132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TGGAGTCAGCACGAAAACAG-3'</w:t>
            </w:r>
          </w:p>
          <w:p w14:paraId="584D00A8" w14:textId="77777777" w:rsidR="00557E8C" w:rsidRDefault="00653132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GCACTGGGAAGTCAGTGTCA-3'</w:t>
            </w:r>
          </w:p>
        </w:tc>
      </w:tr>
      <w:tr w:rsidR="00557E8C" w14:paraId="08FBC06D" w14:textId="77777777" w:rsidTr="009A33CC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AF86371" w14:textId="77777777" w:rsidR="00557E8C" w:rsidRDefault="00653132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60BBED7" w14:textId="77777777" w:rsidR="00557E8C" w:rsidRDefault="00653132" w:rsidP="009A33C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'- CGTCCCGTAGACAAAATGGT-3' </w:t>
            </w:r>
          </w:p>
          <w:p w14:paraId="7BA5214F" w14:textId="77777777" w:rsidR="00557E8C" w:rsidRDefault="00653132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'- TTGATGGCAACAATCTCCAC-3'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557E8C" w14:paraId="287FD3A1" w14:textId="77777777" w:rsidTr="009A33CC">
        <w:trPr>
          <w:trHeight w:val="550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11B84A" w14:textId="77777777" w:rsidR="00557E8C" w:rsidRDefault="00653132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Symbol" w:hAnsi="Symbol" w:cs="Times New Roman"/>
                <w:i/>
                <w:sz w:val="24"/>
                <w:szCs w:val="24"/>
              </w:rPr>
              <w:t>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ctin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7CC8A" w14:textId="77777777" w:rsidR="00557E8C" w:rsidRDefault="00653132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TTCTTTGCAGCTCCTTCGTT-3'</w:t>
            </w:r>
          </w:p>
          <w:p w14:paraId="50CECC48" w14:textId="77777777" w:rsidR="00557E8C" w:rsidRDefault="00653132" w:rsidP="009A33CC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ATGGAGGGGAATACAGCCC-3'</w:t>
            </w:r>
          </w:p>
        </w:tc>
      </w:tr>
    </w:tbl>
    <w:p w14:paraId="4AE6896D" w14:textId="77777777" w:rsidR="00557E8C" w:rsidRDefault="00557E8C"/>
    <w:p w14:paraId="0932EE72" w14:textId="77777777" w:rsidR="00557E8C" w:rsidRDefault="00653132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01F248B6" w14:textId="77777777" w:rsidR="00557E8C" w:rsidRDefault="00557E8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39A7193" w14:textId="599C02BC" w:rsidR="00557E8C" w:rsidRDefault="00653132" w:rsidP="00D7648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VOC </w:t>
      </w:r>
      <w:r w:rsidR="005F0DD5">
        <w:rPr>
          <w:rFonts w:ascii="Times New Roman" w:hAnsi="Times New Roman" w:cs="Times New Roman"/>
          <w:sz w:val="24"/>
          <w:szCs w:val="24"/>
          <w:lang w:val="en-US"/>
        </w:rPr>
        <w:t xml:space="preserve">concentratio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reference compounds </w:t>
      </w:r>
      <w:r w:rsidR="00BB5C74">
        <w:rPr>
          <w:rFonts w:ascii="Times New Roman" w:hAnsi="Times New Roman" w:cs="Times New Roman"/>
          <w:sz w:val="24"/>
          <w:szCs w:val="24"/>
          <w:lang w:val="en-US"/>
        </w:rPr>
        <w:t>emitted 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2384">
        <w:rPr>
          <w:rFonts w:ascii="Times New Roman" w:hAnsi="Times New Roman" w:cs="Times New Roman"/>
          <w:sz w:val="24"/>
          <w:szCs w:val="24"/>
          <w:lang w:val="en-US"/>
        </w:rPr>
        <w:t xml:space="preserve">native </w:t>
      </w:r>
      <w:r w:rsidR="00817A4D">
        <w:rPr>
          <w:rFonts w:ascii="Times New Roman" w:hAnsi="Times New Roman" w:cs="Times New Roman"/>
          <w:sz w:val="24"/>
          <w:szCs w:val="24"/>
          <w:lang w:val="en-US"/>
        </w:rPr>
        <w:t xml:space="preserve">lower-emitt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SB </w:t>
      </w:r>
      <w:r w:rsidR="00EE2384">
        <w:rPr>
          <w:rFonts w:ascii="Times New Roman" w:hAnsi="Times New Roman" w:cs="Times New Roman"/>
          <w:sz w:val="24"/>
          <w:szCs w:val="24"/>
          <w:lang w:val="en-US"/>
        </w:rPr>
        <w:t xml:space="preserve">compared to </w:t>
      </w:r>
      <w:r w:rsidR="000D0471">
        <w:rPr>
          <w:rFonts w:ascii="Times New Roman" w:hAnsi="Times New Roman" w:cs="Times New Roman"/>
          <w:sz w:val="24"/>
          <w:szCs w:val="24"/>
          <w:lang w:val="en-US"/>
        </w:rPr>
        <w:t>concentration</w:t>
      </w:r>
      <w:r w:rsidR="00EE2384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VOC</w:t>
      </w:r>
      <w:r w:rsidR="00BB5C74">
        <w:rPr>
          <w:rFonts w:ascii="Times New Roman" w:hAnsi="Times New Roman" w:cs="Times New Roman"/>
          <w:sz w:val="24"/>
          <w:szCs w:val="24"/>
          <w:lang w:val="en-US"/>
        </w:rPr>
        <w:t xml:space="preserve">s in </w:t>
      </w:r>
      <w:r w:rsidR="005F0DD5">
        <w:rPr>
          <w:rFonts w:ascii="Times New Roman" w:hAnsi="Times New Roman" w:cs="Times New Roman"/>
          <w:sz w:val="24"/>
          <w:szCs w:val="24"/>
          <w:lang w:val="en-US"/>
        </w:rPr>
        <w:t>exposure</w:t>
      </w:r>
      <w:r w:rsidR="00BB5C74">
        <w:rPr>
          <w:rFonts w:ascii="Times New Roman" w:hAnsi="Times New Roman" w:cs="Times New Roman"/>
          <w:sz w:val="24"/>
          <w:szCs w:val="24"/>
          <w:lang w:val="en-US"/>
        </w:rPr>
        <w:t xml:space="preserve"> atmosphe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used for</w:t>
      </w:r>
      <w:r w:rsidR="00BB5C74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in vitr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xperiments</w:t>
      </w:r>
    </w:p>
    <w:tbl>
      <w:tblPr>
        <w:tblStyle w:val="TableGrid"/>
        <w:tblW w:w="9706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1350"/>
        <w:gridCol w:w="1620"/>
        <w:gridCol w:w="810"/>
        <w:gridCol w:w="2430"/>
        <w:gridCol w:w="2056"/>
      </w:tblGrid>
      <w:tr w:rsidR="008A675E" w:rsidRPr="00162AEA" w14:paraId="7B2FC576" w14:textId="77777777" w:rsidTr="008A675E">
        <w:trPr>
          <w:trHeight w:val="1226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703B79E" w14:textId="2ACEB5E6" w:rsidR="00557E8C" w:rsidRPr="00D7648A" w:rsidRDefault="00653132" w:rsidP="00C10F6D">
            <w:pPr>
              <w:spacing w:before="4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48A">
              <w:rPr>
                <w:rFonts w:ascii="Times New Roman" w:hAnsi="Times New Roman" w:cs="Times New Roman"/>
                <w:b/>
                <w:sz w:val="24"/>
                <w:szCs w:val="24"/>
              </w:rPr>
              <w:t>Reference compound</w:t>
            </w:r>
            <w:r w:rsidR="005F0DD5" w:rsidRPr="00D7648A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4A81079" w14:textId="77777777" w:rsidR="00557E8C" w:rsidRPr="00D7648A" w:rsidRDefault="00653132" w:rsidP="00C10F6D">
            <w:pPr>
              <w:spacing w:before="40" w:line="276" w:lineRule="auto"/>
              <w:jc w:val="center"/>
              <w:rPr>
                <w:rFonts w:ascii="Symbol" w:hAnsi="Symbol" w:cs="Times New Roman"/>
                <w:b/>
                <w:sz w:val="24"/>
                <w:szCs w:val="24"/>
              </w:rPr>
            </w:pPr>
            <w:r w:rsidRPr="00D764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S </w:t>
            </w:r>
            <w:proofErr w:type="spellStart"/>
            <w:r w:rsidRPr="00D7648A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3B3B49D6" w14:textId="58FA2AB4" w:rsidR="00835A38" w:rsidRPr="00D7648A" w:rsidRDefault="00890B6E" w:rsidP="00C10F6D">
            <w:pPr>
              <w:spacing w:before="40"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D7648A">
              <w:rPr>
                <w:rFonts w:ascii="Times New Roman" w:hAnsi="Times New Roman" w:cs="Times New Roman"/>
                <w:b/>
                <w:lang w:val="en-US"/>
              </w:rPr>
              <w:t>Concentration</w:t>
            </w:r>
          </w:p>
          <w:p w14:paraId="7E8CD742" w14:textId="0C59A4B6" w:rsidR="00557E8C" w:rsidRPr="00D7648A" w:rsidRDefault="00653132" w:rsidP="00C10F6D">
            <w:pPr>
              <w:spacing w:before="4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48A">
              <w:rPr>
                <w:rFonts w:ascii="Symbol" w:hAnsi="Symbol" w:cs="Times New Roman"/>
                <w:b/>
                <w:sz w:val="24"/>
                <w:szCs w:val="24"/>
              </w:rPr>
              <w:t></w:t>
            </w:r>
            <w:r w:rsidRPr="00D7648A">
              <w:rPr>
                <w:rFonts w:ascii="Times New Roman" w:hAnsi="Times New Roman" w:cs="Times New Roman"/>
                <w:b/>
                <w:sz w:val="24"/>
                <w:szCs w:val="24"/>
              </w:rPr>
              <w:t>g/m</w:t>
            </w:r>
            <w:r w:rsidRPr="00D7648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="00890B6E" w:rsidRPr="00D7648A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CAFE79D" w14:textId="05EDE4B4" w:rsidR="00557E8C" w:rsidRPr="00D7648A" w:rsidRDefault="00653132" w:rsidP="00C10F6D">
            <w:pPr>
              <w:spacing w:before="4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48A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 w:rsidR="00835A38" w:rsidRPr="00D7648A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  <w:p w14:paraId="7C2AEEFE" w14:textId="6F9CDDBF" w:rsidR="00835A38" w:rsidRPr="00D7648A" w:rsidRDefault="00835A38" w:rsidP="00C10F6D">
            <w:pPr>
              <w:spacing w:before="4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764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161F7565" w14:textId="69C0F6F3" w:rsidR="00557E8C" w:rsidRPr="00D7648A" w:rsidRDefault="000D0471" w:rsidP="00C10F6D">
            <w:pPr>
              <w:spacing w:before="40" w:line="276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D7648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Mass </w:t>
            </w:r>
            <w:r w:rsidR="00653132" w:rsidRPr="00D7648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concentration</w:t>
            </w:r>
            <w:r w:rsidR="005F0DD5" w:rsidRPr="00D7648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s</w:t>
            </w:r>
            <w:r w:rsidR="00653132" w:rsidRPr="00D7648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 of </w:t>
            </w:r>
            <w:r w:rsidR="000F7875" w:rsidRPr="00D7648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reference compounds </w:t>
            </w:r>
            <w:r w:rsidR="00653132" w:rsidRPr="00D7648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in gas-sampling bags (µg/L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4FE7658D" w14:textId="0A242935" w:rsidR="00557E8C" w:rsidRPr="00D7648A" w:rsidRDefault="00192618" w:rsidP="00C10F6D">
            <w:pPr>
              <w:spacing w:before="40" w:line="276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D7648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C</w:t>
            </w:r>
            <w:r w:rsidR="00653132" w:rsidRPr="00D7648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onc</w:t>
            </w:r>
            <w:r w:rsidR="005F0DD5" w:rsidRPr="00D7648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. </w:t>
            </w:r>
            <w:r w:rsidR="00653132" w:rsidRPr="00D7648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of VOCs </w:t>
            </w:r>
            <w:r w:rsidR="000F7875" w:rsidRPr="00D7648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in </w:t>
            </w:r>
            <w:r w:rsidR="00044F88" w:rsidRPr="00D7648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exposure </w:t>
            </w:r>
            <w:r w:rsidR="000F7875" w:rsidRPr="00D7648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atmosphere</w:t>
            </w:r>
            <w:r w:rsidR="00653132" w:rsidRPr="00D7648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 µg/L </w:t>
            </w:r>
            <w:r w:rsidR="00653132" w:rsidRPr="00D7648A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br/>
              <w:t>(% recovery)**</w:t>
            </w:r>
          </w:p>
        </w:tc>
      </w:tr>
      <w:tr w:rsidR="008A675E" w14:paraId="694E0C04" w14:textId="77777777" w:rsidTr="008A675E">
        <w:trPr>
          <w:trHeight w:val="281"/>
        </w:trPr>
        <w:tc>
          <w:tcPr>
            <w:tcW w:w="1440" w:type="dxa"/>
            <w:tcBorders>
              <w:top w:val="single" w:sz="4" w:space="0" w:color="auto"/>
            </w:tcBorders>
          </w:tcPr>
          <w:p w14:paraId="72B727A4" w14:textId="21AEA5D5" w:rsidR="00557E8C" w:rsidRPr="00890B6E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6E">
              <w:rPr>
                <w:rFonts w:ascii="Symbol" w:hAnsi="Symbol" w:cs="Times New Roman"/>
                <w:sz w:val="24"/>
                <w:szCs w:val="24"/>
              </w:rPr>
              <w:t></w:t>
            </w:r>
            <w:r w:rsidRPr="00890B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846026" w:rsidRPr="00890B6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890B6E">
              <w:rPr>
                <w:rFonts w:ascii="Times New Roman" w:hAnsi="Times New Roman" w:cs="Times New Roman"/>
                <w:sz w:val="24"/>
                <w:szCs w:val="24"/>
              </w:rPr>
              <w:t>inen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778AE71" w14:textId="77777777" w:rsidR="00557E8C" w:rsidRDefault="00653132" w:rsidP="008A675E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-56-8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BC92C98" w14:textId="77777777" w:rsidR="00557E8C" w:rsidRDefault="00653132" w:rsidP="008A675E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4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FC0B3B0" w14:textId="77777777" w:rsidR="00557E8C" w:rsidRDefault="00653132" w:rsidP="008A675E">
            <w:pPr>
              <w:spacing w:before="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.37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3EBA3324" w14:textId="77777777" w:rsidR="00557E8C" w:rsidRDefault="00653132" w:rsidP="008A675E">
            <w:pPr>
              <w:spacing w:before="40"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,769</w:t>
            </w: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0848BB81" w14:textId="77777777" w:rsidR="00557E8C" w:rsidRDefault="00653132" w:rsidP="008A675E">
            <w:pPr>
              <w:spacing w:before="40"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978 / (35)</w:t>
            </w:r>
          </w:p>
        </w:tc>
      </w:tr>
      <w:tr w:rsidR="008A675E" w14:paraId="1AB096B1" w14:textId="77777777" w:rsidTr="008A675E">
        <w:trPr>
          <w:trHeight w:val="246"/>
        </w:trPr>
        <w:tc>
          <w:tcPr>
            <w:tcW w:w="1440" w:type="dxa"/>
          </w:tcPr>
          <w:p w14:paraId="722FF295" w14:textId="1FE11B67" w:rsidR="00557E8C" w:rsidRPr="00890B6E" w:rsidRDefault="00653132" w:rsidP="00D7648A">
            <w:pPr>
              <w:spacing w:line="276" w:lineRule="auto"/>
              <w:jc w:val="center"/>
              <w:rPr>
                <w:rFonts w:ascii="Symbol" w:hAnsi="Symbol" w:cs="Times New Roman"/>
                <w:sz w:val="24"/>
                <w:szCs w:val="24"/>
              </w:rPr>
            </w:pPr>
            <w:r w:rsidRPr="00890B6E"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="00192618" w:rsidRPr="00890B6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90B6E">
              <w:rPr>
                <w:rFonts w:ascii="Times New Roman" w:hAnsi="Times New Roman" w:cs="Times New Roman"/>
                <w:sz w:val="24"/>
                <w:szCs w:val="24"/>
              </w:rPr>
              <w:t>arene</w:t>
            </w:r>
          </w:p>
        </w:tc>
        <w:tc>
          <w:tcPr>
            <w:tcW w:w="1350" w:type="dxa"/>
          </w:tcPr>
          <w:p w14:paraId="347A2502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66-78-9</w:t>
            </w:r>
          </w:p>
        </w:tc>
        <w:tc>
          <w:tcPr>
            <w:tcW w:w="1620" w:type="dxa"/>
          </w:tcPr>
          <w:p w14:paraId="4CEA8056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810" w:type="dxa"/>
          </w:tcPr>
          <w:p w14:paraId="5B4A4F70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51</w:t>
            </w:r>
          </w:p>
        </w:tc>
        <w:tc>
          <w:tcPr>
            <w:tcW w:w="2430" w:type="dxa"/>
          </w:tcPr>
          <w:p w14:paraId="4CD6609E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76</w:t>
            </w:r>
          </w:p>
        </w:tc>
        <w:tc>
          <w:tcPr>
            <w:tcW w:w="2056" w:type="dxa"/>
          </w:tcPr>
          <w:p w14:paraId="57455A93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52 / (20)</w:t>
            </w:r>
          </w:p>
        </w:tc>
      </w:tr>
      <w:tr w:rsidR="008A675E" w14:paraId="11AD75F5" w14:textId="77777777" w:rsidTr="008A675E">
        <w:trPr>
          <w:trHeight w:val="257"/>
        </w:trPr>
        <w:tc>
          <w:tcPr>
            <w:tcW w:w="1440" w:type="dxa"/>
          </w:tcPr>
          <w:p w14:paraId="0391BD40" w14:textId="7F712C3D" w:rsidR="00557E8C" w:rsidRPr="00890B6E" w:rsidRDefault="00192618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B6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653132" w:rsidRPr="00890B6E">
              <w:rPr>
                <w:rFonts w:ascii="Times New Roman" w:hAnsi="Times New Roman" w:cs="Times New Roman"/>
                <w:sz w:val="24"/>
                <w:szCs w:val="24"/>
              </w:rPr>
              <w:t>imonene</w:t>
            </w:r>
            <w:proofErr w:type="spellEnd"/>
          </w:p>
        </w:tc>
        <w:tc>
          <w:tcPr>
            <w:tcW w:w="1350" w:type="dxa"/>
          </w:tcPr>
          <w:p w14:paraId="0915F587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89-27-5</w:t>
            </w:r>
          </w:p>
        </w:tc>
        <w:tc>
          <w:tcPr>
            <w:tcW w:w="1620" w:type="dxa"/>
          </w:tcPr>
          <w:p w14:paraId="2A78F524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10" w:type="dxa"/>
          </w:tcPr>
          <w:p w14:paraId="7D612949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2430" w:type="dxa"/>
          </w:tcPr>
          <w:p w14:paraId="1379D31A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9</w:t>
            </w:r>
          </w:p>
        </w:tc>
        <w:tc>
          <w:tcPr>
            <w:tcW w:w="2056" w:type="dxa"/>
          </w:tcPr>
          <w:p w14:paraId="43A45068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 / (13)</w:t>
            </w:r>
          </w:p>
        </w:tc>
      </w:tr>
      <w:tr w:rsidR="008A675E" w14:paraId="4B27935E" w14:textId="77777777" w:rsidTr="008A675E">
        <w:trPr>
          <w:trHeight w:val="257"/>
        </w:trPr>
        <w:tc>
          <w:tcPr>
            <w:tcW w:w="1440" w:type="dxa"/>
          </w:tcPr>
          <w:p w14:paraId="4692F91E" w14:textId="2CB8A2D4" w:rsidR="00557E8C" w:rsidRPr="00890B6E" w:rsidRDefault="00192618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90B6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653132" w:rsidRPr="00890B6E">
              <w:rPr>
                <w:rFonts w:ascii="Times New Roman" w:hAnsi="Times New Roman" w:cs="Times New Roman"/>
                <w:sz w:val="24"/>
                <w:szCs w:val="24"/>
              </w:rPr>
              <w:t>exanal</w:t>
            </w:r>
            <w:proofErr w:type="spellEnd"/>
          </w:p>
        </w:tc>
        <w:tc>
          <w:tcPr>
            <w:tcW w:w="1350" w:type="dxa"/>
          </w:tcPr>
          <w:p w14:paraId="0F6BC7D2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-25-1</w:t>
            </w:r>
          </w:p>
        </w:tc>
        <w:tc>
          <w:tcPr>
            <w:tcW w:w="1620" w:type="dxa"/>
          </w:tcPr>
          <w:p w14:paraId="34DD878D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810" w:type="dxa"/>
          </w:tcPr>
          <w:p w14:paraId="31A5F1E8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0</w:t>
            </w:r>
          </w:p>
        </w:tc>
        <w:tc>
          <w:tcPr>
            <w:tcW w:w="2430" w:type="dxa"/>
          </w:tcPr>
          <w:p w14:paraId="463E2846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,344</w:t>
            </w:r>
          </w:p>
        </w:tc>
        <w:tc>
          <w:tcPr>
            <w:tcW w:w="2056" w:type="dxa"/>
          </w:tcPr>
          <w:p w14:paraId="599BDAD9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17 / (31)</w:t>
            </w:r>
          </w:p>
        </w:tc>
      </w:tr>
      <w:tr w:rsidR="008A675E" w14:paraId="184EDAA4" w14:textId="77777777" w:rsidTr="008A675E">
        <w:trPr>
          <w:trHeight w:val="257"/>
        </w:trPr>
        <w:tc>
          <w:tcPr>
            <w:tcW w:w="1440" w:type="dxa"/>
          </w:tcPr>
          <w:p w14:paraId="484D6380" w14:textId="600FCD47" w:rsidR="00557E8C" w:rsidRPr="00890B6E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90B6E">
              <w:rPr>
                <w:rFonts w:ascii="Times New Roman" w:hAnsi="Times New Roman" w:cs="Times New Roman"/>
                <w:sz w:val="24"/>
                <w:szCs w:val="24"/>
              </w:rPr>
              <w:t>2-</w:t>
            </w:r>
            <w:r w:rsidR="00192618" w:rsidRPr="00890B6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90B6E">
              <w:rPr>
                <w:rFonts w:ascii="Times New Roman" w:hAnsi="Times New Roman" w:cs="Times New Roman"/>
                <w:sz w:val="24"/>
                <w:szCs w:val="24"/>
              </w:rPr>
              <w:t>ctenal</w:t>
            </w:r>
          </w:p>
        </w:tc>
        <w:tc>
          <w:tcPr>
            <w:tcW w:w="1350" w:type="dxa"/>
          </w:tcPr>
          <w:p w14:paraId="5BEF03FC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48-87-0</w:t>
            </w:r>
          </w:p>
        </w:tc>
        <w:tc>
          <w:tcPr>
            <w:tcW w:w="1620" w:type="dxa"/>
          </w:tcPr>
          <w:p w14:paraId="7B78B641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10" w:type="dxa"/>
          </w:tcPr>
          <w:p w14:paraId="60F4E867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2430" w:type="dxa"/>
          </w:tcPr>
          <w:p w14:paraId="2E849CF2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72</w:t>
            </w:r>
          </w:p>
        </w:tc>
        <w:tc>
          <w:tcPr>
            <w:tcW w:w="2056" w:type="dxa"/>
          </w:tcPr>
          <w:p w14:paraId="3085CE7A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2 / (3)</w:t>
            </w:r>
          </w:p>
        </w:tc>
      </w:tr>
      <w:tr w:rsidR="008A675E" w14:paraId="5CFD6C36" w14:textId="77777777" w:rsidTr="008A675E">
        <w:trPr>
          <w:trHeight w:val="338"/>
        </w:trPr>
        <w:tc>
          <w:tcPr>
            <w:tcW w:w="1440" w:type="dxa"/>
            <w:tcBorders>
              <w:bottom w:val="single" w:sz="4" w:space="0" w:color="auto"/>
            </w:tcBorders>
          </w:tcPr>
          <w:p w14:paraId="24268186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443B124" w14:textId="77777777" w:rsidR="00557E8C" w:rsidRDefault="00557E8C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3EFAC82" w14:textId="77777777" w:rsidR="00557E8C" w:rsidRDefault="00653132" w:rsidP="008A675E">
            <w:pPr>
              <w:spacing w:after="100" w:afterAutospacing="1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7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CB9EFEF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4369592" w14:textId="77777777" w:rsidR="00557E8C" w:rsidRDefault="00653132" w:rsidP="00D7648A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5,000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3D14AB53" w14:textId="77777777" w:rsidR="00557E8C" w:rsidRDefault="00653132" w:rsidP="008A675E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1,554 / (31)</w:t>
            </w:r>
          </w:p>
        </w:tc>
      </w:tr>
    </w:tbl>
    <w:p w14:paraId="012D4463" w14:textId="77777777" w:rsidR="00557E8C" w:rsidRDefault="00557E8C" w:rsidP="008A675E">
      <w:pPr>
        <w:spacing w:after="0"/>
        <w:rPr>
          <w:lang w:val="en-US"/>
        </w:rPr>
      </w:pPr>
    </w:p>
    <w:p w14:paraId="40A54B9A" w14:textId="169C2B5B" w:rsidR="00557E8C" w:rsidRDefault="0065313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 Data based on chemical analyses</w:t>
      </w:r>
      <w:r w:rsidR="00835A3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35A38" w:rsidRPr="00890B6E">
        <w:rPr>
          <w:rFonts w:ascii="Times New Roman" w:hAnsi="Times New Roman" w:cs="Times New Roman"/>
          <w:sz w:val="24"/>
          <w:szCs w:val="24"/>
          <w:lang w:val="en-US"/>
        </w:rPr>
        <w:t xml:space="preserve">(TD-GC-MS) </w:t>
      </w:r>
      <w:r w:rsidRPr="00890B6E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835A38" w:rsidRPr="00890B6E">
        <w:rPr>
          <w:rFonts w:ascii="Times New Roman" w:hAnsi="Times New Roman" w:cs="Times New Roman"/>
          <w:sz w:val="24"/>
          <w:szCs w:val="24"/>
          <w:lang w:val="en-US"/>
        </w:rPr>
        <w:t xml:space="preserve">representative </w:t>
      </w:r>
      <w:r w:rsidR="00192618" w:rsidRPr="00890B6E">
        <w:rPr>
          <w:rFonts w:ascii="Times New Roman" w:hAnsi="Times New Roman" w:cs="Times New Roman"/>
          <w:sz w:val="24"/>
          <w:szCs w:val="24"/>
          <w:lang w:val="en-US"/>
        </w:rPr>
        <w:t>VOCs</w:t>
      </w:r>
      <w:r w:rsidRPr="00890B6E">
        <w:rPr>
          <w:rFonts w:ascii="Times New Roman" w:hAnsi="Times New Roman" w:cs="Times New Roman"/>
          <w:sz w:val="24"/>
          <w:szCs w:val="24"/>
          <w:lang w:val="en-US"/>
        </w:rPr>
        <w:t xml:space="preserve"> emit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y native OSB </w:t>
      </w:r>
    </w:p>
    <w:p w14:paraId="1AABE8D6" w14:textId="4CB565F4" w:rsidR="005F0DD5" w:rsidRPr="005F0DD5" w:rsidRDefault="00192618" w:rsidP="00192618">
      <w:pPr>
        <w:jc w:val="both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5F0DD5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** </w:t>
      </w:r>
      <w:r w:rsidR="005F0DD5" w:rsidRPr="00890B6E">
        <w:rPr>
          <w:rFonts w:ascii="Times New Roman" w:hAnsi="Times New Roman" w:cs="Times New Roman"/>
          <w:sz w:val="24"/>
          <w:szCs w:val="24"/>
          <w:lang w:val="en-US"/>
        </w:rPr>
        <w:t xml:space="preserve">VOC concentrations in exposure atmosphere were calculated by </w:t>
      </w:r>
      <w:r w:rsidRPr="00890B6E">
        <w:rPr>
          <w:rFonts w:ascii="Times New Roman" w:hAnsi="Times New Roman" w:cs="Times New Roman"/>
          <w:sz w:val="24"/>
          <w:szCs w:val="24"/>
          <w:lang w:val="en-US"/>
        </w:rPr>
        <w:t>recovery experiments using GC-FID analyses</w:t>
      </w:r>
      <w:r w:rsidR="005F0DD5" w:rsidRPr="00890B6E">
        <w:rPr>
          <w:rFonts w:ascii="Times New Roman" w:hAnsi="Times New Roman" w:cs="Times New Roman"/>
          <w:sz w:val="24"/>
          <w:szCs w:val="24"/>
          <w:lang w:val="en-US"/>
        </w:rPr>
        <w:t>. Percent recovery values for each VOC are given in brackets.</w:t>
      </w:r>
    </w:p>
    <w:p w14:paraId="14F73693" w14:textId="77777777" w:rsidR="005F0DD5" w:rsidRDefault="005F0DD5" w:rsidP="0019261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507404" w14:textId="77777777" w:rsidR="005F0DD5" w:rsidRDefault="005F0DD5" w:rsidP="0019261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A1CDEE5" w14:textId="1C18A9DA" w:rsidR="00835A38" w:rsidRDefault="00835A38">
      <w:pPr>
        <w:rPr>
          <w:lang w:val="en-US"/>
        </w:rPr>
      </w:pPr>
    </w:p>
    <w:sectPr w:rsidR="00835A38">
      <w:footerReference w:type="even" r:id="rId6"/>
      <w:footerReference w:type="firs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72FF8A" w14:textId="77777777" w:rsidR="007F458B" w:rsidRDefault="007F458B">
      <w:pPr>
        <w:spacing w:after="0" w:line="240" w:lineRule="auto"/>
      </w:pPr>
      <w:r>
        <w:separator/>
      </w:r>
    </w:p>
  </w:endnote>
  <w:endnote w:type="continuationSeparator" w:id="0">
    <w:p w14:paraId="7CFCA156" w14:textId="77777777" w:rsidR="007F458B" w:rsidRDefault="007F45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4582BF" w14:textId="77777777" w:rsidR="00557E8C" w:rsidRDefault="00653132">
    <w:pPr>
      <w:pStyle w:val="Foot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8BF4D88" wp14:editId="0E0E5032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2700" b="12065"/>
              <wp:wrapSquare wrapText="bothSides"/>
              <wp:docPr id="2" name="Textfeld 2" descr="-Bruker Confidential-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7635477" w14:textId="77777777" w:rsidR="00557E8C" w:rsidRDefault="00653132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eastAsia="Calibri" w:hAnsi="Calibri" w:cs="Calibri"/>
                              <w:color w:val="000000"/>
                              <w:sz w:val="16"/>
                              <w:szCs w:val="16"/>
                            </w:rPr>
                            <w:t>-Bruker Confidential-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BF4D88"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6" type="#_x0000_t202" alt="-Bruker Confidential-" style="position:absolute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83GAAIAABA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" filled="f" stroked="f">
              <v:textbox style="mso-fit-shape-to-text:t" inset="0,0,0,0">
                <w:txbxContent>
                  <w:p w14:paraId="07635477" w14:textId="77777777" w:rsidR="00557E8C" w:rsidRDefault="00653132">
                    <w:pPr>
                      <w:rPr>
                        <w:rFonts w:ascii="Calibri" w:eastAsia="Calibri" w:hAnsi="Calibri" w:cs="Calibri"/>
                        <w:color w:val="000000"/>
                        <w:sz w:val="16"/>
                        <w:szCs w:val="16"/>
                      </w:rPr>
                    </w:pPr>
                    <w:r>
                      <w:rPr>
                        <w:rFonts w:ascii="Calibri" w:eastAsia="Calibri" w:hAnsi="Calibri" w:cs="Calibri"/>
                        <w:color w:val="000000"/>
                        <w:sz w:val="16"/>
                        <w:szCs w:val="16"/>
                      </w:rPr>
                      <w:t>-Bruker Confidential-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6A3B8" w14:textId="77777777" w:rsidR="00557E8C" w:rsidRDefault="00653132">
    <w:pPr>
      <w:pStyle w:val="Foot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6275652" wp14:editId="3E275E8E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2700" b="12065"/>
              <wp:wrapSquare wrapText="bothSides"/>
              <wp:docPr id="1" name="Textfeld 1" descr="-Bruker Confidential-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B2136E" w14:textId="77777777" w:rsidR="00557E8C" w:rsidRDefault="00653132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 w:eastAsia="Calibri" w:hAnsi="Calibri" w:cs="Calibri"/>
                              <w:color w:val="000000"/>
                              <w:sz w:val="16"/>
                              <w:szCs w:val="16"/>
                            </w:rPr>
                            <w:t>-Bruker Confidential-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6275652" id="_x0000_t202" coordsize="21600,21600" o:spt="202" path="m,l,21600r21600,l21600,xe">
              <v:stroke joinstyle="miter"/>
              <v:path gradientshapeok="t" o:connecttype="rect"/>
            </v:shapetype>
            <v:shape id="Textfeld 1" o:spid="_x0000_s1027" type="#_x0000_t202" alt="-Bruker Confidential-" style="position:absolute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R3FAwIAABc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" filled="f" stroked="f">
              <v:textbox style="mso-fit-shape-to-text:t" inset="0,0,0,0">
                <w:txbxContent>
                  <w:p w14:paraId="4DB2136E" w14:textId="77777777" w:rsidR="00557E8C" w:rsidRDefault="00653132">
                    <w:pPr>
                      <w:rPr>
                        <w:rFonts w:ascii="Calibri" w:eastAsia="Calibri" w:hAnsi="Calibri" w:cs="Calibri"/>
                        <w:color w:val="000000"/>
                        <w:sz w:val="16"/>
                        <w:szCs w:val="16"/>
                      </w:rPr>
                    </w:pPr>
                    <w:r>
                      <w:rPr>
                        <w:rFonts w:ascii="Calibri" w:eastAsia="Calibri" w:hAnsi="Calibri" w:cs="Calibri"/>
                        <w:color w:val="000000"/>
                        <w:sz w:val="16"/>
                        <w:szCs w:val="16"/>
                      </w:rPr>
                      <w:t>-Bruker Confidential-</w:t>
                    </w: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ED125" w14:textId="77777777" w:rsidR="007F458B" w:rsidRDefault="007F458B">
      <w:pPr>
        <w:spacing w:after="0" w:line="240" w:lineRule="auto"/>
      </w:pPr>
      <w:r>
        <w:separator/>
      </w:r>
    </w:p>
  </w:footnote>
  <w:footnote w:type="continuationSeparator" w:id="0">
    <w:p w14:paraId="6EBF362D" w14:textId="77777777" w:rsidR="007F458B" w:rsidRDefault="007F45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57E8C"/>
    <w:rsid w:val="000420E3"/>
    <w:rsid w:val="00044F88"/>
    <w:rsid w:val="00057F99"/>
    <w:rsid w:val="00074193"/>
    <w:rsid w:val="000D0471"/>
    <w:rsid w:val="000F7875"/>
    <w:rsid w:val="00162AEA"/>
    <w:rsid w:val="00190435"/>
    <w:rsid w:val="00192618"/>
    <w:rsid w:val="001D416B"/>
    <w:rsid w:val="00235324"/>
    <w:rsid w:val="00265AE6"/>
    <w:rsid w:val="002F1F41"/>
    <w:rsid w:val="003A5697"/>
    <w:rsid w:val="003D5530"/>
    <w:rsid w:val="003D576A"/>
    <w:rsid w:val="004C4C0A"/>
    <w:rsid w:val="004E261C"/>
    <w:rsid w:val="00557E8C"/>
    <w:rsid w:val="005A73E5"/>
    <w:rsid w:val="005F0DD5"/>
    <w:rsid w:val="0060008E"/>
    <w:rsid w:val="006423BA"/>
    <w:rsid w:val="00653132"/>
    <w:rsid w:val="006A6179"/>
    <w:rsid w:val="007D2AC0"/>
    <w:rsid w:val="007F458B"/>
    <w:rsid w:val="00817A4D"/>
    <w:rsid w:val="00821002"/>
    <w:rsid w:val="00835A38"/>
    <w:rsid w:val="00846026"/>
    <w:rsid w:val="00874EE6"/>
    <w:rsid w:val="00890B6E"/>
    <w:rsid w:val="008A675E"/>
    <w:rsid w:val="00940A3C"/>
    <w:rsid w:val="009A33CC"/>
    <w:rsid w:val="00AC6899"/>
    <w:rsid w:val="00BB5C74"/>
    <w:rsid w:val="00C10F6D"/>
    <w:rsid w:val="00C517D5"/>
    <w:rsid w:val="00D6633C"/>
    <w:rsid w:val="00D7648A"/>
    <w:rsid w:val="00DF3F79"/>
    <w:rsid w:val="00E3339B"/>
    <w:rsid w:val="00EE2384"/>
    <w:rsid w:val="00F43A51"/>
    <w:rsid w:val="00F53645"/>
    <w:rsid w:val="00F6550E"/>
    <w:rsid w:val="00FE0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,"/>
  <w:listSeparator w:val=";"/>
  <w14:docId w14:val="2E492CC4"/>
  <w15:docId w15:val="{FCE21B0B-CD3B-4BFA-94E4-84C35E765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43A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3A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3A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3A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3A5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23BA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9A33C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1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70</Words>
  <Characters>1707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1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yn Schneider</dc:creator>
  <cp:lastModifiedBy>Francesca Alessandrini,  Prof. Dr.</cp:lastModifiedBy>
  <cp:revision>2</cp:revision>
  <dcterms:created xsi:type="dcterms:W3CDTF">2025-01-29T09:36:00Z</dcterms:created>
  <dcterms:modified xsi:type="dcterms:W3CDTF">2025-01-29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8,Calibri</vt:lpwstr>
  </property>
  <property fmtid="{D5CDD505-2E9C-101B-9397-08002B2CF9AE}" pid="4" name="ClassificationContentMarkingFooterText">
    <vt:lpwstr>-Bruker Confidential-</vt:lpwstr>
  </property>
  <property fmtid="{D5CDD505-2E9C-101B-9397-08002B2CF9AE}" pid="5" name="MSIP_Label_e340eb20-1c5f-4409-b1a4-85adc943d5d7_Enabled">
    <vt:lpwstr>true</vt:lpwstr>
  </property>
  <property fmtid="{D5CDD505-2E9C-101B-9397-08002B2CF9AE}" pid="6" name="MSIP_Label_e340eb20-1c5f-4409-b1a4-85adc943d5d7_SetDate">
    <vt:lpwstr>2022-10-29T19:30:53Z</vt:lpwstr>
  </property>
  <property fmtid="{D5CDD505-2E9C-101B-9397-08002B2CF9AE}" pid="7" name="MSIP_Label_e340eb20-1c5f-4409-b1a4-85adc943d5d7_Method">
    <vt:lpwstr>Standard</vt:lpwstr>
  </property>
  <property fmtid="{D5CDD505-2E9C-101B-9397-08002B2CF9AE}" pid="8" name="MSIP_Label_e340eb20-1c5f-4409-b1a4-85adc943d5d7_Name">
    <vt:lpwstr>Confidential</vt:lpwstr>
  </property>
  <property fmtid="{D5CDD505-2E9C-101B-9397-08002B2CF9AE}" pid="9" name="MSIP_Label_e340eb20-1c5f-4409-b1a4-85adc943d5d7_SiteId">
    <vt:lpwstr>375ce1b8-8db1-479b-a12c-06fa9d2a2eaf</vt:lpwstr>
  </property>
  <property fmtid="{D5CDD505-2E9C-101B-9397-08002B2CF9AE}" pid="10" name="MSIP_Label_e340eb20-1c5f-4409-b1a4-85adc943d5d7_ActionId">
    <vt:lpwstr>537d3ad5-b383-41fb-9893-814d37296a62</vt:lpwstr>
  </property>
  <property fmtid="{D5CDD505-2E9C-101B-9397-08002B2CF9AE}" pid="11" name="MSIP_Label_e340eb20-1c5f-4409-b1a4-85adc943d5d7_ContentBits">
    <vt:lpwstr>2</vt:lpwstr>
  </property>
</Properties>
</file>